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3B7469" w14:textId="082818EF" w:rsidR="00765E82" w:rsidRDefault="004C3403" w:rsidP="00821AD1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C340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omparative analysis of the safety and effectiveness of Nirmatrelvir-Ritonavir and </w:t>
      </w:r>
      <w:proofErr w:type="spellStart"/>
      <w:r w:rsidRPr="004C3403">
        <w:rPr>
          <w:rFonts w:ascii="Times New Roman" w:hAnsi="Times New Roman" w:cs="Times New Roman"/>
          <w:b/>
          <w:bCs/>
          <w:color w:val="000000" w:themeColor="text1"/>
          <w:lang w:val="en-GB"/>
        </w:rPr>
        <w:t>Azvudine</w:t>
      </w:r>
      <w:proofErr w:type="spellEnd"/>
      <w:r w:rsidRPr="004C340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in </w:t>
      </w:r>
      <w:r w:rsidRPr="004C3403">
        <w:rPr>
          <w:rFonts w:ascii="Times New Roman" w:hAnsi="Times New Roman" w:cs="Times New Roman"/>
          <w:b/>
          <w:bCs/>
          <w:color w:val="000000" w:themeColor="text1"/>
        </w:rPr>
        <w:t>older</w:t>
      </w:r>
      <w:r w:rsidRPr="004C340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patients with COVID-19: a retrospective study from a tertiary hospital in China</w:t>
      </w:r>
    </w:p>
    <w:p w14:paraId="1A2C9482" w14:textId="77777777" w:rsidR="004C3403" w:rsidRPr="004C3403" w:rsidRDefault="004C3403" w:rsidP="00821AD1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EF438CD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Nan Shang</w:t>
      </w:r>
      <w:r w:rsidRPr="004C3403">
        <w:rPr>
          <w:rFonts w:ascii="Times New Roman" w:hAnsi="Times New Roman" w:cs="Times New Roman"/>
          <w:sz w:val="20"/>
          <w:szCs w:val="20"/>
          <w:vertAlign w:val="superscript"/>
        </w:rPr>
        <w:t>1a*</w:t>
      </w:r>
      <w:r w:rsidRPr="004C3403">
        <w:rPr>
          <w:rFonts w:ascii="Times New Roman" w:hAnsi="Times New Roman" w:cs="Times New Roman"/>
          <w:sz w:val="20"/>
          <w:szCs w:val="20"/>
        </w:rPr>
        <w:t>, Xianlin Li</w:t>
      </w:r>
      <w:r w:rsidRPr="004C3403">
        <w:rPr>
          <w:rFonts w:ascii="Times New Roman" w:hAnsi="Times New Roman" w:cs="Times New Roman"/>
          <w:sz w:val="20"/>
          <w:szCs w:val="20"/>
          <w:vertAlign w:val="superscript"/>
        </w:rPr>
        <w:t>2a</w:t>
      </w:r>
      <w:r w:rsidRPr="004C340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C3403">
        <w:rPr>
          <w:rFonts w:ascii="Times New Roman" w:hAnsi="Times New Roman" w:cs="Times New Roman"/>
          <w:sz w:val="20"/>
          <w:szCs w:val="20"/>
        </w:rPr>
        <w:t>Zhiyu</w:t>
      </w:r>
      <w:proofErr w:type="spellEnd"/>
      <w:r w:rsidRPr="004C3403">
        <w:rPr>
          <w:rFonts w:ascii="Times New Roman" w:hAnsi="Times New Roman" w:cs="Times New Roman"/>
          <w:sz w:val="20"/>
          <w:szCs w:val="20"/>
        </w:rPr>
        <w:t xml:space="preserve"> Guo</w:t>
      </w:r>
      <w:r w:rsidRPr="004C340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C3403">
        <w:rPr>
          <w:rFonts w:ascii="Times New Roman" w:hAnsi="Times New Roman" w:cs="Times New Roman"/>
          <w:sz w:val="20"/>
          <w:szCs w:val="20"/>
        </w:rPr>
        <w:t>, Lan Zhang</w:t>
      </w:r>
      <w:r w:rsidRPr="004C340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C3403">
        <w:rPr>
          <w:rFonts w:ascii="Times New Roman" w:hAnsi="Times New Roman" w:cs="Times New Roman"/>
          <w:sz w:val="20"/>
          <w:szCs w:val="20"/>
        </w:rPr>
        <w:t>, Shanshan Wang</w:t>
      </w:r>
      <w:r w:rsidRPr="004C3403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14:paraId="1A33D509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</w:p>
    <w:p w14:paraId="51807576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1. Department of Pharmacy, The First Hospital of Shanxi Medical University, Taiyuan, Shanxi, 030001, China</w:t>
      </w:r>
    </w:p>
    <w:p w14:paraId="48271CBD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2. School of Pharmacy, Shanxi Medical University, Taiyuan Shanxi, 030001, China</w:t>
      </w:r>
    </w:p>
    <w:p w14:paraId="1F865594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3. School of Public Health, Capital Medical University, Beijing 100069, China</w:t>
      </w:r>
    </w:p>
    <w:p w14:paraId="7F8DDD36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4. Section of Occupational Medicine, Department of Special Medicine, Shanxi Medical University, Taiyuan Shanxi, 030001, China</w:t>
      </w:r>
    </w:p>
    <w:p w14:paraId="006C67A4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</w:p>
    <w:p w14:paraId="59D0BE57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* Corresponding author: Nan Shang, PhD</w:t>
      </w:r>
    </w:p>
    <w:p w14:paraId="3822FF8D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E-mail: shangnan@vip.163.com</w:t>
      </w:r>
    </w:p>
    <w:p w14:paraId="31B29166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ORCID#: 0000-0003-0314-2859</w:t>
      </w:r>
    </w:p>
    <w:p w14:paraId="2A80D358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Contact Cell Phone: +86-13834667671</w:t>
      </w:r>
    </w:p>
    <w:p w14:paraId="2B388FEA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C3403">
        <w:rPr>
          <w:rFonts w:ascii="Times New Roman" w:hAnsi="Times New Roman" w:cs="Times New Roman"/>
          <w:sz w:val="20"/>
          <w:szCs w:val="20"/>
          <w:lang w:val="en-GB"/>
        </w:rPr>
        <w:t>a Co-first author.</w:t>
      </w:r>
    </w:p>
    <w:p w14:paraId="33F5DFA5" w14:textId="77777777" w:rsidR="00975798" w:rsidRPr="004C3403" w:rsidRDefault="00975798" w:rsidP="009757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72E165" w14:textId="77777777" w:rsidR="00821AD1" w:rsidRPr="004C3403" w:rsidRDefault="00821AD1" w:rsidP="00821AD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3DBFC9" w14:textId="77777777" w:rsidR="00821AD1" w:rsidRPr="004C3403" w:rsidRDefault="00821AD1" w:rsidP="00821AD1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Acknowledgment</w:t>
      </w:r>
    </w:p>
    <w:p w14:paraId="275596C8" w14:textId="2BAD1C3A" w:rsidR="00821AD1" w:rsidRPr="004C3403" w:rsidRDefault="00821AD1" w:rsidP="00821AD1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hAnsi="Times New Roman" w:cs="Times New Roman"/>
          <w:sz w:val="20"/>
          <w:szCs w:val="20"/>
        </w:rPr>
        <w:t>This research was supported by the COVID-19 Research Project of Shanxi Provincial Health Commission (Grant No. 2023XG024).</w:t>
      </w:r>
    </w:p>
    <w:p w14:paraId="19863E24" w14:textId="77777777" w:rsidR="00821AD1" w:rsidRPr="004C3403" w:rsidRDefault="00821AD1" w:rsidP="00821AD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C340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C558CB7" w14:textId="05BD78AD" w:rsidR="00532FB4" w:rsidRPr="004C3403" w:rsidRDefault="00532FB4" w:rsidP="00821AD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C340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information</w:t>
      </w:r>
    </w:p>
    <w:p w14:paraId="7A6E227B" w14:textId="6F6B5B10" w:rsidR="0081386C" w:rsidRPr="004C3403" w:rsidRDefault="00532FB4" w:rsidP="008138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3403">
        <w:rPr>
          <w:rFonts w:ascii="Times New Roman" w:hAnsi="Times New Roman" w:cs="Times New Roman"/>
          <w:b/>
          <w:bCs/>
          <w:sz w:val="20"/>
          <w:szCs w:val="20"/>
        </w:rPr>
        <w:t>Table of Contents</w:t>
      </w:r>
    </w:p>
    <w:p w14:paraId="1EB87F5A" w14:textId="77777777" w:rsidR="00283118" w:rsidRPr="004C3403" w:rsidRDefault="00283118" w:rsidP="00283118">
      <w:pPr>
        <w:pStyle w:val="a9"/>
        <w:rPr>
          <w:rFonts w:ascii="Times New Roman" w:hAnsi="Times New Roman" w:cs="Times New Roman"/>
        </w:rPr>
      </w:pPr>
      <w:r w:rsidRPr="004C3403">
        <w:rPr>
          <w:rFonts w:ascii="Times New Roman" w:hAnsi="Times New Roman" w:cs="Times New Roman"/>
        </w:rPr>
        <w:t xml:space="preserve">Table S1 Univariate and multivariate Cox proportional hazards regression analysis of the proportion of </w:t>
      </w:r>
      <w:r w:rsidRPr="004C3403">
        <w:rPr>
          <w:rFonts w:ascii="Times New Roman" w:eastAsia="宋体" w:hAnsi="Times New Roman" w:cs="Times New Roman"/>
        </w:rPr>
        <w:t>all-cause 28-day mortality</w:t>
      </w:r>
      <w:r w:rsidRPr="004C3403">
        <w:rPr>
          <w:rFonts w:ascii="Times New Roman" w:hAnsi="Times New Roman" w:cs="Times New Roman"/>
        </w:rPr>
        <w:t xml:space="preserve"> for main cohort.</w:t>
      </w:r>
    </w:p>
    <w:p w14:paraId="436796E1" w14:textId="77777777" w:rsidR="00283118" w:rsidRDefault="00283118" w:rsidP="00283118">
      <w:pPr>
        <w:pStyle w:val="a9"/>
        <w:rPr>
          <w:rFonts w:ascii="Times New Roman" w:hAnsi="Times New Roman" w:cs="Times New Roman"/>
        </w:rPr>
      </w:pPr>
      <w:r w:rsidRPr="004C3403">
        <w:rPr>
          <w:rFonts w:ascii="Times New Roman" w:hAnsi="Times New Roman" w:cs="Times New Roman"/>
        </w:rPr>
        <w:t xml:space="preserve">Table S2 Univariate and multivariate Cox proportional hazards regression analysis of the proportion of </w:t>
      </w:r>
      <w:r w:rsidRPr="004C3403">
        <w:rPr>
          <w:rFonts w:ascii="Times New Roman" w:eastAsiaTheme="minorEastAsia" w:hAnsi="Times New Roman" w:cs="Times New Roman"/>
        </w:rPr>
        <w:t>n</w:t>
      </w:r>
      <w:r w:rsidRPr="004C3403">
        <w:rPr>
          <w:rFonts w:ascii="Times New Roman" w:eastAsia="Times New Roman" w:hAnsi="Times New Roman" w:cs="Times New Roman"/>
        </w:rPr>
        <w:t>ucleic acid negative conversion time</w:t>
      </w:r>
      <w:r w:rsidRPr="004C3403">
        <w:rPr>
          <w:rFonts w:ascii="Times New Roman" w:hAnsi="Times New Roman" w:cs="Times New Roman"/>
        </w:rPr>
        <w:t xml:space="preserve"> for main cohort.</w:t>
      </w:r>
    </w:p>
    <w:p w14:paraId="38F82D56" w14:textId="77777777" w:rsidR="004C3403" w:rsidRPr="004C3403" w:rsidRDefault="004C3403" w:rsidP="004C3403">
      <w:pPr>
        <w:pStyle w:val="a9"/>
        <w:rPr>
          <w:rFonts w:ascii="Times New Roman" w:hAnsi="Times New Roman" w:cs="Times New Roman"/>
        </w:rPr>
      </w:pPr>
      <w:r w:rsidRPr="004C3403">
        <w:rPr>
          <w:rFonts w:ascii="Times New Roman" w:hAnsi="Times New Roman" w:cs="Times New Roman"/>
        </w:rPr>
        <w:t xml:space="preserve">Table S3 Univariate and multivariate Cox proportional hazards regression analysis of the proportion of </w:t>
      </w:r>
      <w:proofErr w:type="spellStart"/>
      <w:r w:rsidRPr="004C3403">
        <w:rPr>
          <w:rFonts w:ascii="Times New Roman" w:eastAsia="宋体" w:hAnsi="Times New Roman" w:cs="Times New Roman"/>
        </w:rPr>
        <w:t>ΔCt</w:t>
      </w:r>
      <w:proofErr w:type="spellEnd"/>
      <w:r w:rsidRPr="004C3403">
        <w:rPr>
          <w:rFonts w:ascii="Times New Roman" w:eastAsia="宋体" w:hAnsi="Times New Roman" w:cs="Times New Roman"/>
        </w:rPr>
        <w:t xml:space="preserve"> </w:t>
      </w:r>
      <w:r w:rsidRPr="004C3403">
        <w:rPr>
          <w:rFonts w:ascii="Times New Roman" w:hAnsi="Times New Roman" w:cs="Times New Roman"/>
        </w:rPr>
        <w:t>value for main cohort.</w:t>
      </w:r>
    </w:p>
    <w:p w14:paraId="66ED4EE2" w14:textId="77777777" w:rsidR="004C3403" w:rsidRPr="004C3403" w:rsidRDefault="004C3403" w:rsidP="004C3403"/>
    <w:p w14:paraId="10B6C5A7" w14:textId="77777777" w:rsidR="00283118" w:rsidRPr="004C3403" w:rsidRDefault="00283118" w:rsidP="00D97C4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BCC0454" w14:textId="4B979FC5" w:rsidR="00283118" w:rsidRPr="004C3403" w:rsidRDefault="00283118" w:rsidP="00D97C44">
      <w:pPr>
        <w:jc w:val="left"/>
        <w:rPr>
          <w:rFonts w:ascii="Times New Roman" w:hAnsi="Times New Roman" w:cs="Times New Roman"/>
          <w:sz w:val="20"/>
          <w:szCs w:val="20"/>
        </w:rPr>
        <w:sectPr w:rsidR="00283118" w:rsidRPr="004C3403" w:rsidSect="007F3D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C81F86" w14:textId="04B33CF6" w:rsidR="009C5E54" w:rsidRPr="004C3403" w:rsidRDefault="0081386C" w:rsidP="006A7552">
      <w:pPr>
        <w:pStyle w:val="a9"/>
        <w:rPr>
          <w:rFonts w:ascii="Times New Roman" w:hAnsi="Times New Roman" w:cs="Times New Roman"/>
        </w:rPr>
      </w:pPr>
      <w:bookmarkStart w:id="0" w:name="_Ref153878307"/>
      <w:r w:rsidRPr="004C3403">
        <w:rPr>
          <w:rFonts w:ascii="Times New Roman" w:hAnsi="Times New Roman" w:cs="Times New Roman"/>
        </w:rPr>
        <w:lastRenderedPageBreak/>
        <w:t>Table</w:t>
      </w:r>
      <w:r w:rsidR="00A44CDF" w:rsidRPr="004C3403">
        <w:rPr>
          <w:rFonts w:ascii="Times New Roman" w:hAnsi="Times New Roman" w:cs="Times New Roman"/>
        </w:rPr>
        <w:t xml:space="preserve"> S1</w:t>
      </w:r>
      <w:r w:rsidRPr="004C3403">
        <w:rPr>
          <w:rFonts w:ascii="Times New Roman" w:hAnsi="Times New Roman" w:cs="Times New Roman"/>
        </w:rPr>
        <w:t xml:space="preserve"> </w:t>
      </w:r>
      <w:bookmarkEnd w:id="0"/>
      <w:r w:rsidR="00A44CDF" w:rsidRPr="004C3403">
        <w:rPr>
          <w:rFonts w:ascii="Times New Roman" w:hAnsi="Times New Roman" w:cs="Times New Roman"/>
        </w:rPr>
        <w:t xml:space="preserve">Univariate and multivariate Cox proportional hazards regression analysis </w:t>
      </w:r>
      <w:r w:rsidR="009C5E54" w:rsidRPr="004C3403">
        <w:rPr>
          <w:rFonts w:ascii="Times New Roman" w:hAnsi="Times New Roman" w:cs="Times New Roman"/>
        </w:rPr>
        <w:t xml:space="preserve">of the proportion of </w:t>
      </w:r>
      <w:r w:rsidR="009C5E54" w:rsidRPr="004C3403">
        <w:rPr>
          <w:rFonts w:ascii="Times New Roman" w:eastAsia="宋体" w:hAnsi="Times New Roman" w:cs="Times New Roman"/>
        </w:rPr>
        <w:t>all-cause 28-day mortality</w:t>
      </w:r>
      <w:r w:rsidR="009C5E54" w:rsidRPr="004C3403">
        <w:rPr>
          <w:rFonts w:ascii="Times New Roman" w:hAnsi="Times New Roman" w:cs="Times New Roman"/>
        </w:rPr>
        <w:t xml:space="preserve"> for main cohort</w:t>
      </w:r>
      <w:r w:rsidR="009C5E54" w:rsidRPr="004C3403">
        <w:rPr>
          <w:rFonts w:ascii="Times New Roman" w:hAnsi="Times New Roman" w:cs="Times New Roman"/>
        </w:rPr>
        <w:t>.</w:t>
      </w:r>
    </w:p>
    <w:tbl>
      <w:tblPr>
        <w:tblW w:w="9040" w:type="dxa"/>
        <w:tblInd w:w="-417" w:type="dxa"/>
        <w:tblLook w:val="04A0" w:firstRow="1" w:lastRow="0" w:firstColumn="1" w:lastColumn="0" w:noHBand="0" w:noVBand="1"/>
      </w:tblPr>
      <w:tblGrid>
        <w:gridCol w:w="2625"/>
        <w:gridCol w:w="2695"/>
        <w:gridCol w:w="867"/>
        <w:gridCol w:w="2108"/>
        <w:gridCol w:w="745"/>
      </w:tblGrid>
      <w:tr w:rsidR="00F17225" w:rsidRPr="004C3403" w14:paraId="674E2B74" w14:textId="77777777" w:rsidTr="00283118">
        <w:trPr>
          <w:trHeight w:val="320"/>
        </w:trPr>
        <w:tc>
          <w:tcPr>
            <w:tcW w:w="262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7D30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Factor</w:t>
            </w:r>
          </w:p>
        </w:tc>
        <w:tc>
          <w:tcPr>
            <w:tcW w:w="2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02E9" w14:textId="28A291FE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A944" w14:textId="59B5A8FF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58307" w14:textId="19046C26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579F" w14:textId="1370081D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17225" w:rsidRPr="004C3403" w14:paraId="46EF4333" w14:textId="77777777" w:rsidTr="00283118">
        <w:trPr>
          <w:trHeight w:val="320"/>
        </w:trPr>
        <w:tc>
          <w:tcPr>
            <w:tcW w:w="2625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5DFED" w14:textId="77777777" w:rsidR="00F17225" w:rsidRPr="004C3403" w:rsidRDefault="00F17225" w:rsidP="00F1722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5852" w14:textId="176EB3C8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Crude </w:t>
            </w:r>
            <w:r w:rsidR="00F17225"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95% C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4480" w14:textId="77777777" w:rsidR="00283118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</w:t>
            </w:r>
          </w:p>
          <w:p w14:paraId="0F6517BC" w14:textId="1F11ED74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47E3" w14:textId="1E6217C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95% C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98F8" w14:textId="5DA8B385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</w:t>
            </w: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F17225" w:rsidRPr="004C3403" w14:paraId="33E9E192" w14:textId="77777777" w:rsidTr="00283118">
        <w:trPr>
          <w:trHeight w:val="306"/>
        </w:trPr>
        <w:tc>
          <w:tcPr>
            <w:tcW w:w="2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E4F3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roup</w:t>
            </w:r>
          </w:p>
        </w:tc>
        <w:tc>
          <w:tcPr>
            <w:tcW w:w="2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2DE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82EF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009D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4F32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0A50D5EF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E8E" w14:textId="19ABC020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aimatevir</w:t>
            </w:r>
            <w:proofErr w:type="spellEnd"/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-Ritonavir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301F" w14:textId="58449136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FA7E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675" w14:textId="2F668E8B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9A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1A36ECA3" w14:textId="77777777" w:rsidTr="00283118">
        <w:trPr>
          <w:trHeight w:val="6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D903" w14:textId="6CF64CCF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zvudine</w:t>
            </w:r>
            <w:proofErr w:type="spellEnd"/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21DA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17(0.489-1.72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942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8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7CD9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20(0.542-1.92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850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51</w:t>
            </w:r>
          </w:p>
        </w:tc>
      </w:tr>
      <w:tr w:rsidR="00F17225" w:rsidRPr="004C3403" w14:paraId="2B1BC673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E36F" w14:textId="6E46FC15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nde</w:t>
            </w: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85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B02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054E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696A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5C0E4C60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36E" w14:textId="3FEDA273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200" w14:textId="40C46CEE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18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11F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CD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2D4FBF70" w14:textId="77777777" w:rsidTr="00283118">
        <w:trPr>
          <w:trHeight w:val="6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F197" w14:textId="1A7DFC5B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0B3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15(0.312-1.21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2342" w14:textId="7E19F895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6</w:t>
            </w:r>
            <w:r w:rsidR="009C5E54" w:rsidRPr="004C34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727D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2B9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0E338071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F54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19C7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32(0.996-1.06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CC9A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D33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3D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22F38754" w14:textId="77777777" w:rsidTr="00283118">
        <w:trPr>
          <w:trHeight w:val="6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20A7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89F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47(0.881-1.01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FC9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B2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C7B0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5CF344E0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391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867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27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4095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521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2912735C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1D43" w14:textId="3441A758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604" w14:textId="25565274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E8E7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A6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0C01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45B635BD" w14:textId="77777777" w:rsidTr="00283118">
        <w:trPr>
          <w:trHeight w:val="6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4C11" w14:textId="38F9B923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F222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88(0.207-1.15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C08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6533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AB2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573F8560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5A8A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rinking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59E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601D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FBA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C5B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639ADBDE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AA30" w14:textId="3F70A354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C603" w14:textId="124A518B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1B03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53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251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2642AE2D" w14:textId="77777777" w:rsidTr="00283118">
        <w:trPr>
          <w:trHeight w:val="6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C9F6" w14:textId="34A189D1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4F0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21(0.222-1.73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3B79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6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541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ECF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4B857C05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C425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everity of COVID-1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A70" w14:textId="2BFBEB08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7337" w14:textId="7A745317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770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184F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01F5C8DE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A641" w14:textId="53103234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ld-to-moderat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EAB" w14:textId="16CCD21B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4E7" w14:textId="5BA49A9B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3980" w14:textId="0A454CD5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DFCE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786AADDE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96C2" w14:textId="2F62DD6B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Severe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6D7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169(1.138-4.13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48A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B2E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044(1.056-3.95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D323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34</w:t>
            </w:r>
          </w:p>
        </w:tc>
      </w:tr>
      <w:tr w:rsidR="00F17225" w:rsidRPr="004C3403" w14:paraId="6CC9A765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AC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omorbidity with diabete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2B52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B94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1C5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85F3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5249CC9A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D205" w14:textId="26524FAE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B4E7" w14:textId="44995B18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66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3802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6F5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542C7F1D" w14:textId="77777777" w:rsidTr="00283118">
        <w:trPr>
          <w:trHeight w:val="6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01EA" w14:textId="0D25C350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634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98(0.653-2.20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323F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5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6F1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3EF0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7EAA5060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542D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omorbidity with cardiovascular disease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179E" w14:textId="54CC12E2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D6FF" w14:textId="33FD5B7E" w:rsidR="00F17225" w:rsidRPr="004C3403" w:rsidRDefault="00F17225" w:rsidP="00F172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E33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2C2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4A180C85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5C26" w14:textId="3B38F73A" w:rsidR="009C5E54" w:rsidRPr="004C3403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FF96" w14:textId="7CCA4450" w:rsidR="009C5E54" w:rsidRPr="004C3403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F8E7" w14:textId="77777777" w:rsidR="009C5E54" w:rsidRPr="004C3403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A6D6" w14:textId="5558F183" w:rsidR="009C5E54" w:rsidRPr="004C3403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2F50" w14:textId="77777777" w:rsidR="009C5E54" w:rsidRPr="004C3403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0EAA572B" w14:textId="77777777" w:rsidTr="00283118">
        <w:trPr>
          <w:trHeight w:val="6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18D8" w14:textId="78944FD8" w:rsidR="009C5E54" w:rsidRPr="004C3403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D7BB" w14:textId="77777777" w:rsidR="009C5E54" w:rsidRPr="004C3403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956(1.050-3.64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02CB" w14:textId="77777777" w:rsidR="009C5E54" w:rsidRPr="004C3403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E1C4" w14:textId="77777777" w:rsidR="009C5E54" w:rsidRPr="004C3403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104(1.129-3.92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E2A3" w14:textId="77777777" w:rsidR="009C5E54" w:rsidRPr="004C3403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19</w:t>
            </w:r>
          </w:p>
        </w:tc>
      </w:tr>
      <w:tr w:rsidR="00F17225" w:rsidRPr="004C3403" w14:paraId="26E4CE3A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B8D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omorbidity with hypertensio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7D4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B61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206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9751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065AD231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4BB5" w14:textId="55542691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20EA" w14:textId="5E78370A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99C3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EC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167F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3EA5EB3D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349" w14:textId="22D91005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DE4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98(0.653-2.20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62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5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3E8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0A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4B007225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690F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uration of medication treatment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65DA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2A59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5D1E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800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133E7549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D7B" w14:textId="7EF09BE2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 ~ 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E8EF" w14:textId="59B051AB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FF67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DF85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C7A3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4DC0704D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266B" w14:textId="62DED5E8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 ~ 1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B9D9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66(0.326-1.3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B803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6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206F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17E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452CF23C" w14:textId="77777777" w:rsidTr="00283118">
        <w:trPr>
          <w:trHeight w:val="6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1815" w14:textId="210FDFFF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&gt; 1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BCDD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14(0.338-1.50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EF4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7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FA39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F8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1FF37B80" w14:textId="77777777" w:rsidTr="00283118">
        <w:trPr>
          <w:trHeight w:val="728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C05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ime from hospitalization to initiation of antiviral therap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7E1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E4B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85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AC80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7FC41283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9E89" w14:textId="6969FEC9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≤ 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E115" w14:textId="38901D69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D15F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1530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69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1015ADA6" w14:textId="77777777" w:rsidTr="00283118">
        <w:trPr>
          <w:trHeight w:val="166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383C" w14:textId="4262F551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&gt; 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706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81(0.463-1.67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57FB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1A1E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B3F5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351CC94A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8582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Number of prescribed dose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9BA7" w14:textId="5C3A1E4D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DD4" w14:textId="3CA95DF8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FE6C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5BF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4E5D36F4" w14:textId="77777777" w:rsidTr="00283118">
        <w:trPr>
          <w:trHeight w:val="294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DAC0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 ~ 20</w:t>
            </w:r>
          </w:p>
        </w:tc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BA6F" w14:textId="6316A64D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277E" w14:textId="4886BF72" w:rsidR="00F17225" w:rsidRPr="004C3403" w:rsidRDefault="00F17225" w:rsidP="00F1722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C738" w14:textId="0ACB320D" w:rsidR="00F17225" w:rsidRPr="004C3403" w:rsidRDefault="00A44CDF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7CE5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7225" w:rsidRPr="004C3403" w14:paraId="79FD91C3" w14:textId="77777777" w:rsidTr="00283118">
        <w:trPr>
          <w:trHeight w:val="135"/>
        </w:trPr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1FB5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&gt; 20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4043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997(1.001-3.984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3E8D" w14:textId="743A5D4B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5</w:t>
            </w:r>
            <w:r w:rsidR="009C5E54" w:rsidRPr="004C34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9CF0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791(0.890-3.604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6461" w14:textId="77777777" w:rsidR="00F17225" w:rsidRPr="004C3403" w:rsidRDefault="00F17225" w:rsidP="00F172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03</w:t>
            </w:r>
          </w:p>
        </w:tc>
      </w:tr>
    </w:tbl>
    <w:p w14:paraId="7520F6A1" w14:textId="77777777" w:rsidR="00A44CDF" w:rsidRPr="004C3403" w:rsidRDefault="00F17225" w:rsidP="006A7552">
      <w:pPr>
        <w:rPr>
          <w:rStyle w:val="None"/>
          <w:rFonts w:ascii="Times New Roman" w:eastAsiaTheme="majorEastAsia" w:hAnsi="Times New Roman" w:cs="Times New Roman"/>
          <w:sz w:val="20"/>
          <w:szCs w:val="20"/>
        </w:rPr>
      </w:pPr>
      <w:bookmarkStart w:id="1" w:name="_Hlk169280749"/>
      <w:r w:rsidRPr="004C3403">
        <w:rPr>
          <w:rStyle w:val="None"/>
          <w:rFonts w:ascii="Times New Roman" w:eastAsiaTheme="majorEastAsia" w:hAnsi="Times New Roman" w:cs="Times New Roman"/>
          <w:sz w:val="20"/>
          <w:szCs w:val="20"/>
        </w:rPr>
        <w:t xml:space="preserve">Model 1 is the unadjusted model. </w:t>
      </w:r>
    </w:p>
    <w:bookmarkEnd w:id="1"/>
    <w:p w14:paraId="4CF7EB42" w14:textId="77777777" w:rsidR="00A44CDF" w:rsidRPr="004C3403" w:rsidRDefault="00F17225" w:rsidP="006A7552">
      <w:pPr>
        <w:rPr>
          <w:rStyle w:val="None"/>
          <w:rFonts w:ascii="Times New Roman" w:eastAsiaTheme="majorEastAsia" w:hAnsi="Times New Roman" w:cs="Times New Roman"/>
          <w:sz w:val="20"/>
          <w:szCs w:val="20"/>
        </w:rPr>
      </w:pPr>
      <w:r w:rsidRPr="004C3403">
        <w:rPr>
          <w:rStyle w:val="None"/>
          <w:rFonts w:ascii="Times New Roman" w:eastAsiaTheme="majorEastAsia" w:hAnsi="Times New Roman" w:cs="Times New Roman"/>
          <w:sz w:val="20"/>
          <w:szCs w:val="20"/>
        </w:rPr>
        <w:t>Model 2 was adjusted for severity of COVID-19,</w:t>
      </w:r>
      <w:r w:rsidRPr="004C3403">
        <w:rPr>
          <w:rFonts w:ascii="Times New Roman" w:hAnsi="Times New Roman" w:cs="Times New Roman"/>
          <w:sz w:val="20"/>
          <w:szCs w:val="20"/>
        </w:rPr>
        <w:t xml:space="preserve"> </w:t>
      </w:r>
      <w:r w:rsidRPr="004C3403">
        <w:rPr>
          <w:rStyle w:val="None"/>
          <w:rFonts w:ascii="Times New Roman" w:eastAsiaTheme="majorEastAsia" w:hAnsi="Times New Roman" w:cs="Times New Roman"/>
          <w:sz w:val="20"/>
          <w:szCs w:val="20"/>
        </w:rPr>
        <w:t>comorbidity with cardiovascular diseases, and number of prescribed doses.</w:t>
      </w:r>
    </w:p>
    <w:p w14:paraId="2BEB40B3" w14:textId="5E0916BF" w:rsidR="00F17225" w:rsidRPr="004C3403" w:rsidRDefault="00821AD1" w:rsidP="006A7552">
      <w:pPr>
        <w:rPr>
          <w:rFonts w:ascii="Times New Roman" w:eastAsia="宋体" w:hAnsi="Times New Roman" w:cs="Times New Roman"/>
          <w:sz w:val="20"/>
          <w:szCs w:val="20"/>
        </w:rPr>
      </w:pPr>
      <w:r w:rsidRPr="004C3403">
        <w:rPr>
          <w:rFonts w:ascii="Times New Roman" w:eastAsia="宋体" w:hAnsi="Times New Roman" w:cs="Times New Roman"/>
          <w:sz w:val="20"/>
          <w:szCs w:val="20"/>
        </w:rPr>
        <w:t>Abbreviations:</w:t>
      </w:r>
      <w:r w:rsidR="00F17225" w:rsidRPr="004C340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C3403">
        <w:rPr>
          <w:rFonts w:ascii="Times New Roman" w:eastAsia="宋体" w:hAnsi="Times New Roman" w:cs="Times New Roman"/>
          <w:sz w:val="20"/>
          <w:szCs w:val="20"/>
        </w:rPr>
        <w:t>HR</w:t>
      </w:r>
      <w:r w:rsidR="00F17225" w:rsidRPr="004C3403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4C3403">
        <w:rPr>
          <w:rFonts w:ascii="Times New Roman" w:eastAsia="宋体" w:hAnsi="Times New Roman" w:cs="Times New Roman"/>
          <w:sz w:val="20"/>
          <w:szCs w:val="20"/>
        </w:rPr>
        <w:t xml:space="preserve">hazard ratio; </w:t>
      </w:r>
      <w:r w:rsidR="00F17225" w:rsidRPr="004C3403">
        <w:rPr>
          <w:rFonts w:ascii="Times New Roman" w:eastAsia="宋体" w:hAnsi="Times New Roman" w:cs="Times New Roman"/>
          <w:sz w:val="20"/>
          <w:szCs w:val="20"/>
        </w:rPr>
        <w:t xml:space="preserve">95% CI, 95% confidence interval; </w:t>
      </w:r>
      <w:r w:rsidRPr="004C3403">
        <w:rPr>
          <w:rFonts w:ascii="Times New Roman" w:hAnsi="Times New Roman" w:cs="Times New Roman"/>
          <w:sz w:val="20"/>
          <w:szCs w:val="20"/>
        </w:rPr>
        <w:t>BMI</w:t>
      </w:r>
      <w:r w:rsidR="00F17225" w:rsidRPr="004C3403">
        <w:rPr>
          <w:rFonts w:ascii="Times New Roman" w:hAnsi="Times New Roman" w:cs="Times New Roman"/>
          <w:sz w:val="20"/>
          <w:szCs w:val="20"/>
        </w:rPr>
        <w:t xml:space="preserve">, </w:t>
      </w:r>
      <w:r w:rsidRPr="004C3403">
        <w:rPr>
          <w:rFonts w:ascii="Times New Roman" w:hAnsi="Times New Roman" w:cs="Times New Roman"/>
          <w:sz w:val="20"/>
          <w:szCs w:val="20"/>
        </w:rPr>
        <w:t>body mass index</w:t>
      </w:r>
      <w:r w:rsidR="00F17225" w:rsidRPr="004C3403">
        <w:rPr>
          <w:rFonts w:ascii="Times New Roman" w:hAnsi="Times New Roman" w:cs="Times New Roman"/>
          <w:sz w:val="20"/>
          <w:szCs w:val="20"/>
        </w:rPr>
        <w:t>.</w:t>
      </w:r>
    </w:p>
    <w:p w14:paraId="73E3435D" w14:textId="7B1DE0F3" w:rsidR="00821AD1" w:rsidRPr="004C3403" w:rsidRDefault="00821AD1" w:rsidP="006A7552">
      <w:pPr>
        <w:pStyle w:val="a9"/>
        <w:rPr>
          <w:rFonts w:ascii="Times New Roman" w:eastAsia="宋体" w:hAnsi="Times New Roman" w:cs="Times New Roman"/>
        </w:rPr>
      </w:pPr>
    </w:p>
    <w:p w14:paraId="142B592A" w14:textId="767F8C05" w:rsidR="006A7552" w:rsidRPr="004C3403" w:rsidRDefault="006A7552" w:rsidP="006A7552">
      <w:pPr>
        <w:pStyle w:val="a9"/>
        <w:rPr>
          <w:rFonts w:ascii="Times New Roman" w:hAnsi="Times New Roman" w:cs="Times New Roman"/>
        </w:rPr>
      </w:pPr>
      <w:r w:rsidRPr="004C3403">
        <w:rPr>
          <w:rFonts w:ascii="Times New Roman" w:hAnsi="Times New Roman" w:cs="Times New Roman"/>
        </w:rPr>
        <w:lastRenderedPageBreak/>
        <w:t>Table S</w:t>
      </w:r>
      <w:r w:rsidRPr="004C3403">
        <w:rPr>
          <w:rFonts w:ascii="Times New Roman" w:hAnsi="Times New Roman" w:cs="Times New Roman"/>
        </w:rPr>
        <w:t>2</w:t>
      </w:r>
      <w:r w:rsidRPr="004C3403">
        <w:rPr>
          <w:rFonts w:ascii="Times New Roman" w:hAnsi="Times New Roman" w:cs="Times New Roman"/>
        </w:rPr>
        <w:t xml:space="preserve"> Univariate and multivariate Cox proportional hazards regression analysis of the proportion of</w:t>
      </w:r>
      <w:r w:rsidRPr="004C3403">
        <w:rPr>
          <w:rFonts w:ascii="Times New Roman" w:hAnsi="Times New Roman" w:cs="Times New Roman"/>
        </w:rPr>
        <w:t xml:space="preserve"> </w:t>
      </w:r>
      <w:r w:rsidRPr="004C3403">
        <w:rPr>
          <w:rFonts w:ascii="Times New Roman" w:eastAsiaTheme="minorEastAsia" w:hAnsi="Times New Roman" w:cs="Times New Roman"/>
        </w:rPr>
        <w:t>n</w:t>
      </w:r>
      <w:r w:rsidRPr="004C3403">
        <w:rPr>
          <w:rFonts w:ascii="Times New Roman" w:eastAsia="Times New Roman" w:hAnsi="Times New Roman" w:cs="Times New Roman"/>
        </w:rPr>
        <w:t>ucleic acid negative conversion time</w:t>
      </w:r>
      <w:r w:rsidRPr="004C3403">
        <w:rPr>
          <w:rFonts w:ascii="Times New Roman" w:hAnsi="Times New Roman" w:cs="Times New Roman"/>
        </w:rPr>
        <w:t xml:space="preserve"> </w:t>
      </w:r>
      <w:r w:rsidRPr="004C3403">
        <w:rPr>
          <w:rFonts w:ascii="Times New Roman" w:hAnsi="Times New Roman" w:cs="Times New Roman"/>
        </w:rPr>
        <w:t>for main cohort.</w:t>
      </w:r>
    </w:p>
    <w:tbl>
      <w:tblPr>
        <w:tblW w:w="8612" w:type="dxa"/>
        <w:tblInd w:w="108" w:type="dxa"/>
        <w:tblLook w:val="04A0" w:firstRow="1" w:lastRow="0" w:firstColumn="1" w:lastColumn="0" w:noHBand="0" w:noVBand="1"/>
      </w:tblPr>
      <w:tblGrid>
        <w:gridCol w:w="2792"/>
        <w:gridCol w:w="1933"/>
        <w:gridCol w:w="723"/>
        <w:gridCol w:w="2349"/>
        <w:gridCol w:w="815"/>
      </w:tblGrid>
      <w:tr w:rsidR="009C5E54" w:rsidRPr="004C3403" w14:paraId="15C04BCE" w14:textId="77777777" w:rsidTr="00283118">
        <w:trPr>
          <w:trHeight w:val="295"/>
        </w:trPr>
        <w:tc>
          <w:tcPr>
            <w:tcW w:w="27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4AA16" w14:textId="6951DC31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Factor</w:t>
            </w:r>
          </w:p>
        </w:tc>
        <w:tc>
          <w:tcPr>
            <w:tcW w:w="19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03B4" w14:textId="387DEB34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F803" w14:textId="51B4FF02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9350" w14:textId="6CE67A95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203B" w14:textId="60F9A97A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C5E54" w:rsidRPr="004C3403" w14:paraId="645D76B2" w14:textId="77777777" w:rsidTr="00283118">
        <w:trPr>
          <w:trHeight w:val="295"/>
        </w:trPr>
        <w:tc>
          <w:tcPr>
            <w:tcW w:w="2792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8E58C" w14:textId="77777777" w:rsidR="009C5E54" w:rsidRPr="009C5E54" w:rsidRDefault="009C5E54" w:rsidP="009C5E5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D8D0" w14:textId="23A025E5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Crude </w:t>
            </w: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95% CI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A32A" w14:textId="44E0F2CB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</w:t>
            </w: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C68FC" w14:textId="1B501FF1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95% C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6683" w14:textId="783E784F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</w:t>
            </w: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283118" w:rsidRPr="004C3403" w14:paraId="57CD7DA6" w14:textId="77777777" w:rsidTr="00283118">
        <w:trPr>
          <w:trHeight w:val="284"/>
        </w:trPr>
        <w:tc>
          <w:tcPr>
            <w:tcW w:w="2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72F6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4194" w14:textId="00951DDE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8823" w14:textId="73A77BE0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11F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0B2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64BAAB05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3DE6" w14:textId="64CBFC26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aimatevir</w:t>
            </w:r>
            <w:proofErr w:type="spellEnd"/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Ritonavir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45F1" w14:textId="2CA95831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20E5" w14:textId="7B484359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B741" w14:textId="52A54BA8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E5B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118" w:rsidRPr="004C3403" w14:paraId="73100D9B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BD39" w14:textId="386DBBD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zvudine</w:t>
            </w:r>
            <w:proofErr w:type="spellEnd"/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2ED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58(1.107-2.19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C1D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3367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59(1.166-2.36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B91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9C5E54" w:rsidRPr="004C3403" w14:paraId="762FE794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A7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0E3C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ED9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7804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0EF7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2F8C0788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0E68" w14:textId="432C2FC6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6627" w14:textId="19D2BA53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ACC1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1FA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7A8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6D3AFF78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A880" w14:textId="1131A403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03E6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8(0.544-1.05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0BF" w14:textId="7D907F30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4C34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F256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83A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1E6ADC81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715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  <w:t>Ag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B71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89(0.970-1.0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3C4E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70B4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603D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3103B328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FA4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951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3(0.962-1.02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4D8C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952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40E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337A1D68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E0F1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6E7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C13E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4497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045D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4F669AA8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EC68" w14:textId="6ECF051E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3283" w14:textId="2AAEE9AF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89D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1D87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8A41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127CE52B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FDF8" w14:textId="1B7647B6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CBE4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9(0.525-1.09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B788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9DBE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6ADA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12C9C250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065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  <w:t>Drinki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15C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CB2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94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F2A1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53E5CE53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6E6" w14:textId="73FD2A81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C78" w14:textId="04422C0D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153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1C1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5F4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06B340A6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2935" w14:textId="11EF3C08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50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84(0.571-1.36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11DA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D48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1974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4BDD3F16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DB0D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ity of COVID-1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44C8" w14:textId="0AAA5283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9C4D" w14:textId="0EAEA228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022D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47C5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1FBE9349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05C3" w14:textId="59379AB3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ild-to-moderate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CA5B" w14:textId="26AA741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C798" w14:textId="5C8F9094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0E72" w14:textId="64688106" w:rsidR="009C5E54" w:rsidRPr="009C5E54" w:rsidRDefault="00283118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31E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118" w:rsidRPr="004C3403" w14:paraId="0E4E5145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09D" w14:textId="4536B98A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09C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8(0.432-0.8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7F6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09A8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5(0.504-0.95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6472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9C5E54" w:rsidRPr="004C3403" w14:paraId="4D09C67A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6E1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y with diabet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B176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E9CA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AFC4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D3B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55CDADC3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15D" w14:textId="2AFCFFA2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480" w14:textId="3F28D270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2051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97A7" w14:textId="77777777" w:rsidR="009C5E54" w:rsidRPr="009C5E54" w:rsidRDefault="009C5E54" w:rsidP="009C5E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C1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7900B3D1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EB3B" w14:textId="4376788B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04AA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77(0.706-1.3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9325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E4C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C49E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65526947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1A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y with cardiovascular disea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A5A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6797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6DC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8F2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3406AD67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BFEE" w14:textId="02E511E8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DFF5" w14:textId="0965A9C3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9352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780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343C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30CDC7DB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674" w14:textId="1C1A19E4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9FA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0(0.924-1.83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755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1B9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0086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1301138A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F8B8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y with hypertensi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94B7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2392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1E2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966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093C85AC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5400" w14:textId="7A208E8A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6AF" w14:textId="49FC988F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9ABE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577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3A26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5E54" w:rsidRPr="004C3403" w14:paraId="5EE99C22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BDFF" w14:textId="539DF3DA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C76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61(0.637-1.16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F703" w14:textId="2B6C490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  <w:r w:rsidRPr="004C34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F32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DA96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0ACC0D63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6E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medication treatmen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24CB" w14:textId="6565CD82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6E45" w14:textId="0BB058E5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FD8C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AB57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4ACB7BEE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E34" w14:textId="5B4CE54D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 ~ 5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066B" w14:textId="3DDD3068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156F" w14:textId="074EED63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FFA5" w14:textId="076ED5A4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18E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118" w:rsidRPr="004C3403" w14:paraId="691E2FB2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2D87" w14:textId="2E10F32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 ~ 1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8C9A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44(0.592-1.20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3D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45D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1(0.529-1.09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E0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</w:tr>
      <w:tr w:rsidR="00283118" w:rsidRPr="004C3403" w14:paraId="0E3FC157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A664" w14:textId="44DB59CD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&gt; 1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254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0(0.408-0.97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755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E5FF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3(0.373-0.91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3B7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283118" w:rsidRPr="004C3403" w14:paraId="71652890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06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 from hospitalization to initiation of antiviral therap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C2C4" w14:textId="0D89EF57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8BC8" w14:textId="79F5982C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427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80CE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72D6974C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1253" w14:textId="1BEB4D95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5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D74A" w14:textId="7F67CB9A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0342" w14:textId="5DDBCC70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B87D" w14:textId="268BFDA5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987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118" w:rsidRPr="004C3403" w14:paraId="6EB65306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3F0A" w14:textId="2D0C1DAE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&gt; 5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22FF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6(0.462-0.98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6B99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BA0D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82(0.522-1.17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6D07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283118" w:rsidRPr="004C3403" w14:paraId="52E13FE5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F0D5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prescribed do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BB2" w14:textId="7FAF85E3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9039" w14:textId="543ED9A6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8531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824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251A6327" w14:textId="77777777" w:rsidTr="00283118">
        <w:trPr>
          <w:trHeight w:val="272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2243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~ 2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7A9" w14:textId="4FCBA5B5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27A3" w14:textId="0A30A3E7" w:rsidR="009C5E54" w:rsidRPr="009C5E54" w:rsidRDefault="009C5E54" w:rsidP="009C5E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5881" w14:textId="048E0F1F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20DB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3118" w:rsidRPr="004C3403" w14:paraId="3A26A12D" w14:textId="77777777" w:rsidTr="00283118">
        <w:trPr>
          <w:trHeight w:val="284"/>
        </w:trPr>
        <w:tc>
          <w:tcPr>
            <w:tcW w:w="2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90BC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gt; 2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2D4D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3(0.473-0.87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B4E0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CA554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74(0.555-1.08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6AF2" w14:textId="77777777" w:rsidR="009C5E54" w:rsidRPr="009C5E54" w:rsidRDefault="009C5E54" w:rsidP="009C5E5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E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</w:tbl>
    <w:p w14:paraId="72F4621B" w14:textId="77777777" w:rsidR="006A7552" w:rsidRPr="004C3403" w:rsidRDefault="006A7552" w:rsidP="006A7552">
      <w:pPr>
        <w:rPr>
          <w:rFonts w:ascii="Times New Roman" w:eastAsia="宋体" w:hAnsi="Times New Roman" w:cs="Times New Roman"/>
          <w:sz w:val="20"/>
          <w:szCs w:val="20"/>
        </w:rPr>
      </w:pPr>
      <w:bookmarkStart w:id="2" w:name="_Hlk169280843"/>
      <w:r w:rsidRPr="004C3403">
        <w:rPr>
          <w:rFonts w:ascii="Times New Roman" w:eastAsia="宋体" w:hAnsi="Times New Roman" w:cs="Times New Roman"/>
          <w:sz w:val="20"/>
          <w:szCs w:val="20"/>
        </w:rPr>
        <w:t xml:space="preserve">Model 1: Crude model. </w:t>
      </w:r>
    </w:p>
    <w:bookmarkEnd w:id="2"/>
    <w:p w14:paraId="5F660503" w14:textId="77777777" w:rsidR="00283118" w:rsidRPr="004C3403" w:rsidRDefault="006A7552" w:rsidP="006A7552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eastAsia="宋体" w:hAnsi="Times New Roman" w:cs="Times New Roman"/>
          <w:sz w:val="20"/>
          <w:szCs w:val="20"/>
        </w:rPr>
        <w:t>Model 2</w:t>
      </w:r>
      <w:r w:rsidRPr="004C340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C3403">
        <w:rPr>
          <w:rStyle w:val="None"/>
          <w:rFonts w:ascii="Times New Roman" w:eastAsiaTheme="majorEastAsia" w:hAnsi="Times New Roman" w:cs="Times New Roman"/>
          <w:sz w:val="20"/>
          <w:szCs w:val="20"/>
        </w:rPr>
        <w:t>was adjusted for</w:t>
      </w:r>
      <w:r w:rsidRPr="004C340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C3403">
        <w:rPr>
          <w:rFonts w:ascii="Times New Roman" w:hAnsi="Times New Roman" w:cs="Times New Roman"/>
          <w:sz w:val="20"/>
          <w:szCs w:val="20"/>
        </w:rPr>
        <w:t xml:space="preserve">severity of COVID-19, duration of medication treatment, time from hospitalization to initiation of antiviral therapy, and number of prescribed doses. </w:t>
      </w:r>
    </w:p>
    <w:p w14:paraId="75AD4482" w14:textId="7ACDB0B6" w:rsidR="006353A5" w:rsidRPr="004C3403" w:rsidRDefault="004C3403" w:rsidP="00271D48">
      <w:pPr>
        <w:rPr>
          <w:rFonts w:ascii="Times New Roman" w:eastAsia="宋体" w:hAnsi="Times New Roman" w:cs="Times New Roman"/>
          <w:sz w:val="20"/>
          <w:szCs w:val="20"/>
        </w:rPr>
      </w:pPr>
      <w:r w:rsidRPr="004C3403">
        <w:rPr>
          <w:rFonts w:ascii="Times New Roman" w:eastAsia="宋体" w:hAnsi="Times New Roman" w:cs="Times New Roman"/>
          <w:sz w:val="20"/>
          <w:szCs w:val="20"/>
        </w:rPr>
        <w:t xml:space="preserve">Abbreviations: HR, hazard ratio; 95% CI, 95% confidence interval; </w:t>
      </w:r>
      <w:r w:rsidRPr="004C3403">
        <w:rPr>
          <w:rFonts w:ascii="Times New Roman" w:hAnsi="Times New Roman" w:cs="Times New Roman"/>
          <w:sz w:val="20"/>
          <w:szCs w:val="20"/>
        </w:rPr>
        <w:t>BMI, body mass index.</w:t>
      </w:r>
    </w:p>
    <w:p w14:paraId="6304B845" w14:textId="77777777" w:rsidR="006353A5" w:rsidRPr="004C3403" w:rsidRDefault="006353A5" w:rsidP="00271D48">
      <w:pPr>
        <w:rPr>
          <w:rFonts w:ascii="Times New Roman" w:eastAsia="宋体" w:hAnsi="Times New Roman" w:cs="Times New Roman"/>
          <w:sz w:val="20"/>
          <w:szCs w:val="20"/>
        </w:rPr>
      </w:pPr>
    </w:p>
    <w:p w14:paraId="4978DBEC" w14:textId="77777777" w:rsidR="006353A5" w:rsidRPr="004C3403" w:rsidRDefault="006353A5" w:rsidP="00271D48">
      <w:pPr>
        <w:rPr>
          <w:rFonts w:ascii="Times New Roman" w:eastAsia="宋体" w:hAnsi="Times New Roman" w:cs="Times New Roman"/>
          <w:sz w:val="20"/>
          <w:szCs w:val="20"/>
        </w:rPr>
      </w:pPr>
    </w:p>
    <w:p w14:paraId="03CB3E6B" w14:textId="4F71EBBC" w:rsidR="006353A5" w:rsidRPr="004C3403" w:rsidRDefault="004C3403" w:rsidP="004C3403">
      <w:pPr>
        <w:pStyle w:val="a9"/>
        <w:rPr>
          <w:rFonts w:ascii="Times New Roman" w:hAnsi="Times New Roman" w:cs="Times New Roman"/>
        </w:rPr>
      </w:pPr>
      <w:r w:rsidRPr="004C3403">
        <w:rPr>
          <w:rFonts w:ascii="Times New Roman" w:hAnsi="Times New Roman" w:cs="Times New Roman"/>
        </w:rPr>
        <w:lastRenderedPageBreak/>
        <w:t>Table S</w:t>
      </w:r>
      <w:r w:rsidRPr="004C3403">
        <w:rPr>
          <w:rFonts w:ascii="Times New Roman" w:hAnsi="Times New Roman" w:cs="Times New Roman"/>
        </w:rPr>
        <w:t>3</w:t>
      </w:r>
      <w:r w:rsidRPr="004C3403">
        <w:rPr>
          <w:rFonts w:ascii="Times New Roman" w:hAnsi="Times New Roman" w:cs="Times New Roman"/>
        </w:rPr>
        <w:t xml:space="preserve"> Univariate and multivariate Cox proportional hazards regression analysis of the proportion of </w:t>
      </w:r>
      <w:proofErr w:type="spellStart"/>
      <w:r w:rsidRPr="004C3403">
        <w:rPr>
          <w:rFonts w:ascii="Times New Roman" w:eastAsia="宋体" w:hAnsi="Times New Roman" w:cs="Times New Roman"/>
        </w:rPr>
        <w:t>ΔCt</w:t>
      </w:r>
      <w:proofErr w:type="spellEnd"/>
      <w:r w:rsidRPr="004C3403">
        <w:rPr>
          <w:rFonts w:ascii="Times New Roman" w:eastAsia="宋体" w:hAnsi="Times New Roman" w:cs="Times New Roman"/>
        </w:rPr>
        <w:t xml:space="preserve"> </w:t>
      </w:r>
      <w:r w:rsidRPr="004C3403">
        <w:rPr>
          <w:rFonts w:ascii="Times New Roman" w:hAnsi="Times New Roman" w:cs="Times New Roman"/>
        </w:rPr>
        <w:t>value</w:t>
      </w:r>
      <w:r w:rsidRPr="004C3403">
        <w:rPr>
          <w:rFonts w:ascii="Times New Roman" w:hAnsi="Times New Roman" w:cs="Times New Roman"/>
        </w:rPr>
        <w:t xml:space="preserve"> </w:t>
      </w:r>
      <w:r w:rsidRPr="004C3403">
        <w:rPr>
          <w:rFonts w:ascii="Times New Roman" w:hAnsi="Times New Roman" w:cs="Times New Roman"/>
        </w:rPr>
        <w:t>for main cohort.</w:t>
      </w:r>
    </w:p>
    <w:tbl>
      <w:tblPr>
        <w:tblW w:w="8829" w:type="dxa"/>
        <w:tblInd w:w="-102" w:type="dxa"/>
        <w:tblLook w:val="04A0" w:firstRow="1" w:lastRow="0" w:firstColumn="1" w:lastColumn="0" w:noHBand="0" w:noVBand="1"/>
      </w:tblPr>
      <w:tblGrid>
        <w:gridCol w:w="2520"/>
        <w:gridCol w:w="2587"/>
        <w:gridCol w:w="672"/>
        <w:gridCol w:w="2642"/>
        <w:gridCol w:w="844"/>
      </w:tblGrid>
      <w:tr w:rsidR="004C3403" w:rsidRPr="004C3403" w14:paraId="1D577C8F" w14:textId="77777777" w:rsidTr="004C3403">
        <w:trPr>
          <w:trHeight w:val="318"/>
        </w:trPr>
        <w:tc>
          <w:tcPr>
            <w:tcW w:w="25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9BA84" w14:textId="6A621676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Factor</w:t>
            </w:r>
          </w:p>
        </w:tc>
        <w:tc>
          <w:tcPr>
            <w:tcW w:w="2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1DEA" w14:textId="5C98F26B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96A2E" w14:textId="7298E3EF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B4E31" w14:textId="71FDDFE0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5B6E" w14:textId="33828A1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3403" w:rsidRPr="004C3403" w14:paraId="497DE069" w14:textId="77777777" w:rsidTr="004C3403">
        <w:trPr>
          <w:trHeight w:val="318"/>
        </w:trPr>
        <w:tc>
          <w:tcPr>
            <w:tcW w:w="252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22C3A" w14:textId="77777777" w:rsidR="00283118" w:rsidRPr="00283118" w:rsidRDefault="00283118" w:rsidP="002831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8257" w14:textId="1EF97042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Crude </w:t>
            </w: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4C26" w14:textId="77777777" w:rsidR="00211684" w:rsidRPr="004C3403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</w:t>
            </w:r>
          </w:p>
          <w:p w14:paraId="22D01235" w14:textId="631586EE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437D" w14:textId="663CF7FB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R 95% C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989D" w14:textId="77777777" w:rsidR="00211684" w:rsidRPr="004C3403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</w:t>
            </w:r>
          </w:p>
          <w:p w14:paraId="65C4C9C8" w14:textId="5D04390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4C3403" w:rsidRPr="004C3403" w14:paraId="661B0011" w14:textId="77777777" w:rsidTr="004C3403">
        <w:trPr>
          <w:trHeight w:val="305"/>
        </w:trPr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056A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BB93" w14:textId="2272D55F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F136" w14:textId="0E684EF3" w:rsidR="00283118" w:rsidRPr="00283118" w:rsidRDefault="00283118" w:rsidP="0021168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735D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B351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403" w:rsidRPr="004C3403" w14:paraId="12BA8A2F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D9E" w14:textId="7D8F3D02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aimatevir</w:t>
            </w:r>
            <w:proofErr w:type="spellEnd"/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Ritonavir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F063" w14:textId="4B67A265" w:rsidR="00283118" w:rsidRPr="00283118" w:rsidRDefault="00211684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E592" w14:textId="2A706ED0" w:rsidR="00283118" w:rsidRPr="00283118" w:rsidRDefault="00283118" w:rsidP="0028311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098C" w14:textId="63EBAEAB" w:rsidR="00283118" w:rsidRPr="00283118" w:rsidRDefault="00211684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3546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3403" w:rsidRPr="004C3403" w14:paraId="505FD9F2" w14:textId="77777777" w:rsidTr="004C3403">
        <w:trPr>
          <w:trHeight w:val="9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F90E" w14:textId="7B24770D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zvudine</w:t>
            </w:r>
            <w:proofErr w:type="spellEnd"/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89B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46(1.021-1.7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36D4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38A9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42(1.084-1.91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67A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283118" w:rsidRPr="004C3403" w14:paraId="134A8D7B" w14:textId="77777777" w:rsidTr="004C3403">
        <w:trPr>
          <w:trHeight w:val="14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F887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FDD5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7CFD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0FC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ECA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7964E1AC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58FD" w14:textId="40F81B58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A950" w14:textId="4F38CCFE" w:rsidR="00283118" w:rsidRPr="00283118" w:rsidRDefault="00211684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663D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F585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D479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44EC0513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AC6" w14:textId="093DCEEC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B7FF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5(0.781-1.3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A912" w14:textId="52A96750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r w:rsidR="004C3403" w:rsidRPr="004C34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5E8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479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49B45F08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920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  <w:t>Ag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E8F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5(0.980-1.0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442B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150A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FE4C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2B285731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A34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A24D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3(0.969-1.0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24D" w14:textId="77AC428E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4C3403" w:rsidRPr="004C34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0767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D5A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32D1CA5C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CA9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E4BF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298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E554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A5A0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5880FF7D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0018" w14:textId="05977083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5EF" w14:textId="6A01E90A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9B07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0FEB" w14:textId="77777777" w:rsidR="00211684" w:rsidRPr="00283118" w:rsidRDefault="00211684" w:rsidP="00211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82EF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6D8A3424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121" w14:textId="040BCE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AD36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06(0.597-1.08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B83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9196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EE5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142F4A22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37D2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  <w:t>Drinking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5F1B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9D9F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EB1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75A6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31EBE110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B252" w14:textId="2597FD96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E7EE" w14:textId="77F33B3E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5DEB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CCA6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2B2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053216FB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F9F4" w14:textId="2FD3D69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E8FE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5(0.562-1.1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52EE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5B8F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AC1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403" w:rsidRPr="004C3403" w14:paraId="712A46F4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5EF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ity of COVID-1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1EDF" w14:textId="112237F5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0BC" w14:textId="268244B6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192F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CBFC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403" w:rsidRPr="004C3403" w14:paraId="099321F2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F89F" w14:textId="1DCC2E52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ild-to-moderate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E0E0" w14:textId="6783550B" w:rsidR="00283118" w:rsidRPr="00283118" w:rsidRDefault="00211684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C79E" w14:textId="6E92CF29" w:rsidR="00283118" w:rsidRPr="00283118" w:rsidRDefault="00283118" w:rsidP="0028311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D4DD" w14:textId="3E987933" w:rsidR="00283118" w:rsidRPr="00283118" w:rsidRDefault="00211684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DB4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3403" w:rsidRPr="004C3403" w14:paraId="571A801E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5E3" w14:textId="3D19B597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EF6B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2(0.522-0.8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95A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255A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7(0.582-0.98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B780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283118" w:rsidRPr="004C3403" w14:paraId="0A1DAEFF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D7D7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y with diabetes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1DE1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4B96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5CF0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1371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141D73A9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110E" w14:textId="4C4E9F6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0434" w14:textId="04315C55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89F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B69" w14:textId="77777777" w:rsidR="00211684" w:rsidRPr="00283118" w:rsidRDefault="00211684" w:rsidP="00211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1835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2A8A898E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C08" w14:textId="3D70B03A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D3D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95(0.841-1.4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14C" w14:textId="10837A2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4C3403" w:rsidRPr="004C34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F6E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DB3E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09304625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0A0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y with cardiovascular diseases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3AE7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347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B8BA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784F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119438C9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BF2" w14:textId="5B74C9DC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26BA" w14:textId="1D040D5C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6FCF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218F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17C2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2C9B125E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26D2" w14:textId="4AC2B0C6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4225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28(0.921-1.6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904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CE05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4A31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3118" w:rsidRPr="004C3403" w14:paraId="3EC070A3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6E73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y with hypertension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047F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6A5C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0651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226D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463FA177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EA2A" w14:textId="1F683FED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C00" w14:textId="546D0963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B7D2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DBBE" w14:textId="77777777" w:rsidR="00211684" w:rsidRPr="00283118" w:rsidRDefault="00211684" w:rsidP="002116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370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1684" w:rsidRPr="004C3403" w14:paraId="141AA8D5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1CCA" w14:textId="490153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</w:rPr>
            </w:pPr>
            <w:r w:rsidRPr="004C340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1A98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49(0.739-1.2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0F50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3E96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E81F" w14:textId="77777777" w:rsidR="00211684" w:rsidRPr="00283118" w:rsidRDefault="00211684" w:rsidP="002116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403" w:rsidRPr="004C3403" w14:paraId="4FF85B62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B65D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medication treatmen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F675" w14:textId="1EF1E8E3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DD31" w14:textId="764A7B8D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6FDA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9DF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403" w:rsidRPr="004C3403" w14:paraId="4E4FE29F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39C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~ 5 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4575" w14:textId="5470D090" w:rsidR="00283118" w:rsidRPr="00283118" w:rsidRDefault="00211684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4C4D" w14:textId="07197281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2C04" w14:textId="6C95D175" w:rsidR="00283118" w:rsidRPr="00283118" w:rsidRDefault="00211684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9401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3403" w:rsidRPr="004C3403" w14:paraId="7D151F05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DC21" w14:textId="0E91F9E7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~ 1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CD30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91(0.665-1.1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CD3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7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492B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24(0.611-1.11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C811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</w:tr>
      <w:tr w:rsidR="004C3403" w:rsidRPr="004C3403" w14:paraId="205FE112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03C5" w14:textId="112CBA1C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&gt; 10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6745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4(0.410-0.8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F93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BE9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63(0.385-0.82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82AC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4C3403" w:rsidRPr="004C3403" w14:paraId="0CFD5841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2830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 from hospitalization to initiation of antiviral therapy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933" w14:textId="1D635751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8978" w14:textId="7B9BA705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A8AC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8D6D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403" w:rsidRPr="004C3403" w14:paraId="01676A07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7E4B" w14:textId="01BE6CDE" w:rsidR="00283118" w:rsidRPr="00283118" w:rsidRDefault="00211684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≤ </w:t>
            </w:r>
            <w:r w:rsidR="00283118"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E46E" w14:textId="063E9F0C" w:rsidR="00283118" w:rsidRPr="00283118" w:rsidRDefault="00211684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1A11" w14:textId="1BE00139" w:rsidR="00283118" w:rsidRPr="00283118" w:rsidRDefault="00283118" w:rsidP="0028311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A4D" w14:textId="381B2E63" w:rsidR="00283118" w:rsidRPr="00283118" w:rsidRDefault="00211684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ACB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3403" w:rsidRPr="004C3403" w14:paraId="02B75156" w14:textId="77777777" w:rsidTr="004C3403">
        <w:trPr>
          <w:trHeight w:val="6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3E92" w14:textId="52A605E6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gt; 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5171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0(0.520-0.9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185D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076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70(0.554-1.07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4F0C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4C3403" w:rsidRPr="004C3403" w14:paraId="5CB48C42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F8C7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prescribed doses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E67" w14:textId="7B7B3D1B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034F" w14:textId="3D90EA59" w:rsidR="00283118" w:rsidRPr="00283118" w:rsidRDefault="00283118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C8E2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87B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403" w:rsidRPr="004C3403" w14:paraId="5347DA93" w14:textId="77777777" w:rsidTr="004C3403">
        <w:trPr>
          <w:trHeight w:val="29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4F3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~ 2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E101" w14:textId="08F2F5C4" w:rsidR="00283118" w:rsidRPr="00283118" w:rsidRDefault="00211684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BC14" w14:textId="39AD0476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2780" w14:textId="3963AA7A" w:rsidR="00283118" w:rsidRPr="00283118" w:rsidRDefault="00211684" w:rsidP="00283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C34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A59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3403" w:rsidRPr="004C3403" w14:paraId="1239E238" w14:textId="77777777" w:rsidTr="004C3403">
        <w:trPr>
          <w:trHeight w:val="305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139F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gt; 2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798D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6(0.596-0.98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F84E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9943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14(0.696-1.20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596A" w14:textId="77777777" w:rsidR="00283118" w:rsidRPr="00283118" w:rsidRDefault="00283118" w:rsidP="002831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</w:tr>
    </w:tbl>
    <w:p w14:paraId="21B5939F" w14:textId="77777777" w:rsidR="00211684" w:rsidRPr="004C3403" w:rsidRDefault="00211684" w:rsidP="00211684">
      <w:pPr>
        <w:rPr>
          <w:rFonts w:ascii="Times New Roman" w:eastAsia="宋体" w:hAnsi="Times New Roman" w:cs="Times New Roman"/>
          <w:sz w:val="20"/>
          <w:szCs w:val="20"/>
        </w:rPr>
      </w:pPr>
      <w:r w:rsidRPr="004C3403">
        <w:rPr>
          <w:rFonts w:ascii="Times New Roman" w:eastAsia="宋体" w:hAnsi="Times New Roman" w:cs="Times New Roman"/>
          <w:sz w:val="20"/>
          <w:szCs w:val="20"/>
        </w:rPr>
        <w:t xml:space="preserve">Model 1: Crude model. </w:t>
      </w:r>
    </w:p>
    <w:p w14:paraId="4DED01B8" w14:textId="77777777" w:rsidR="00211684" w:rsidRPr="004C3403" w:rsidRDefault="00211684" w:rsidP="00211684">
      <w:pPr>
        <w:rPr>
          <w:rFonts w:ascii="Times New Roman" w:hAnsi="Times New Roman" w:cs="Times New Roman"/>
          <w:sz w:val="20"/>
          <w:szCs w:val="20"/>
        </w:rPr>
      </w:pPr>
      <w:r w:rsidRPr="004C3403">
        <w:rPr>
          <w:rFonts w:ascii="Times New Roman" w:eastAsia="宋体" w:hAnsi="Times New Roman" w:cs="Times New Roman"/>
          <w:sz w:val="20"/>
          <w:szCs w:val="20"/>
        </w:rPr>
        <w:t xml:space="preserve">Model 2 </w:t>
      </w:r>
      <w:r w:rsidRPr="004C3403">
        <w:rPr>
          <w:rStyle w:val="None"/>
          <w:rFonts w:ascii="Times New Roman" w:eastAsiaTheme="majorEastAsia" w:hAnsi="Times New Roman" w:cs="Times New Roman"/>
          <w:sz w:val="20"/>
          <w:szCs w:val="20"/>
        </w:rPr>
        <w:t>was adjusted for</w:t>
      </w:r>
      <w:r w:rsidRPr="004C340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C3403">
        <w:rPr>
          <w:rFonts w:ascii="Times New Roman" w:hAnsi="Times New Roman" w:cs="Times New Roman"/>
          <w:sz w:val="20"/>
          <w:szCs w:val="20"/>
        </w:rPr>
        <w:t xml:space="preserve">severity of COVID-19, duration of medication treatment, time from hospitalization to initiation of antiviral therapy, and number of prescribed doses. </w:t>
      </w:r>
    </w:p>
    <w:p w14:paraId="1867CA36" w14:textId="4F57858F" w:rsidR="00211684" w:rsidRPr="004C3403" w:rsidRDefault="004C3403" w:rsidP="004C3403">
      <w:pPr>
        <w:rPr>
          <w:rFonts w:ascii="Times New Roman" w:eastAsia="宋体" w:hAnsi="Times New Roman" w:cs="Times New Roman"/>
          <w:sz w:val="20"/>
          <w:szCs w:val="20"/>
        </w:rPr>
      </w:pPr>
      <w:r w:rsidRPr="004C3403">
        <w:rPr>
          <w:rFonts w:ascii="Times New Roman" w:eastAsia="宋体" w:hAnsi="Times New Roman" w:cs="Times New Roman"/>
          <w:sz w:val="20"/>
          <w:szCs w:val="20"/>
        </w:rPr>
        <w:t xml:space="preserve">Abbreviations: HR, hazard ratio; 95% CI, 95% confidence interval; </w:t>
      </w:r>
      <w:r w:rsidRPr="004C3403">
        <w:rPr>
          <w:rFonts w:ascii="Times New Roman" w:hAnsi="Times New Roman" w:cs="Times New Roman"/>
          <w:sz w:val="20"/>
          <w:szCs w:val="20"/>
        </w:rPr>
        <w:t>BMI, body mass index.</w:t>
      </w:r>
    </w:p>
    <w:sectPr w:rsidR="00211684" w:rsidRPr="004C3403" w:rsidSect="00F17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72B0F3" w14:textId="77777777" w:rsidR="00C03BC5" w:rsidRDefault="00C03BC5" w:rsidP="00271D48">
      <w:r>
        <w:separator/>
      </w:r>
    </w:p>
  </w:endnote>
  <w:endnote w:type="continuationSeparator" w:id="0">
    <w:p w14:paraId="1805F75D" w14:textId="77777777" w:rsidR="00C03BC5" w:rsidRDefault="00C03BC5" w:rsidP="00271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7C82EE" w14:textId="77777777" w:rsidR="00C03BC5" w:rsidRDefault="00C03BC5" w:rsidP="00271D48">
      <w:r>
        <w:separator/>
      </w:r>
    </w:p>
  </w:footnote>
  <w:footnote w:type="continuationSeparator" w:id="0">
    <w:p w14:paraId="29999254" w14:textId="77777777" w:rsidR="00C03BC5" w:rsidRDefault="00C03BC5" w:rsidP="00271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16DE"/>
    <w:rsid w:val="0002731E"/>
    <w:rsid w:val="000737F7"/>
    <w:rsid w:val="000C24AE"/>
    <w:rsid w:val="00106ADA"/>
    <w:rsid w:val="00211684"/>
    <w:rsid w:val="00271D48"/>
    <w:rsid w:val="00283118"/>
    <w:rsid w:val="00374295"/>
    <w:rsid w:val="003C08CA"/>
    <w:rsid w:val="003E170A"/>
    <w:rsid w:val="00412818"/>
    <w:rsid w:val="004440F6"/>
    <w:rsid w:val="004C3403"/>
    <w:rsid w:val="004C456C"/>
    <w:rsid w:val="00532FB4"/>
    <w:rsid w:val="00573228"/>
    <w:rsid w:val="005B39AF"/>
    <w:rsid w:val="005E2D55"/>
    <w:rsid w:val="00607C04"/>
    <w:rsid w:val="00623D55"/>
    <w:rsid w:val="006353A5"/>
    <w:rsid w:val="006A7552"/>
    <w:rsid w:val="00746B23"/>
    <w:rsid w:val="00765E82"/>
    <w:rsid w:val="007816DE"/>
    <w:rsid w:val="007F3D9B"/>
    <w:rsid w:val="0080073B"/>
    <w:rsid w:val="0081386C"/>
    <w:rsid w:val="00821AD1"/>
    <w:rsid w:val="00887955"/>
    <w:rsid w:val="00956506"/>
    <w:rsid w:val="00975798"/>
    <w:rsid w:val="00993310"/>
    <w:rsid w:val="009B1917"/>
    <w:rsid w:val="009C5E54"/>
    <w:rsid w:val="009D4862"/>
    <w:rsid w:val="00A44CDF"/>
    <w:rsid w:val="00A46EEB"/>
    <w:rsid w:val="00AD28FE"/>
    <w:rsid w:val="00B56A94"/>
    <w:rsid w:val="00BB769A"/>
    <w:rsid w:val="00C03BC5"/>
    <w:rsid w:val="00CA4D98"/>
    <w:rsid w:val="00D33735"/>
    <w:rsid w:val="00D339D6"/>
    <w:rsid w:val="00D37F49"/>
    <w:rsid w:val="00D97C44"/>
    <w:rsid w:val="00DA75CF"/>
    <w:rsid w:val="00E105BD"/>
    <w:rsid w:val="00E3349F"/>
    <w:rsid w:val="00E649AA"/>
    <w:rsid w:val="00EE55A0"/>
    <w:rsid w:val="00F06E9A"/>
    <w:rsid w:val="00F17225"/>
    <w:rsid w:val="00F42A61"/>
    <w:rsid w:val="00F72BC2"/>
    <w:rsid w:val="00FD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82D3BC"/>
  <w15:docId w15:val="{020CC11C-1DC2-498F-B2CB-9C260C12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D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D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D4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71D48"/>
  </w:style>
  <w:style w:type="character" w:styleId="a8">
    <w:name w:val="Placeholder Text"/>
    <w:basedOn w:val="a0"/>
    <w:uiPriority w:val="99"/>
    <w:semiHidden/>
    <w:rsid w:val="0081386C"/>
    <w:rPr>
      <w:color w:val="666666"/>
    </w:rPr>
  </w:style>
  <w:style w:type="paragraph" w:styleId="a9">
    <w:name w:val="caption"/>
    <w:basedOn w:val="a"/>
    <w:next w:val="a"/>
    <w:uiPriority w:val="35"/>
    <w:unhideWhenUsed/>
    <w:qFormat/>
    <w:rsid w:val="0081386C"/>
    <w:rPr>
      <w:rFonts w:asciiTheme="majorHAnsi" w:eastAsia="黑体" w:hAnsiTheme="majorHAnsi" w:cstheme="majorBidi"/>
      <w:sz w:val="20"/>
      <w:szCs w:val="20"/>
    </w:rPr>
  </w:style>
  <w:style w:type="character" w:customStyle="1" w:styleId="None">
    <w:name w:val="None"/>
    <w:rsid w:val="00F1722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6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D0429-BDF0-4C91-B567-CDA5DECD3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5</Pages>
  <Words>971</Words>
  <Characters>5537</Characters>
  <Application>Microsoft Office Word</Application>
  <DocSecurity>0</DocSecurity>
  <Lines>46</Lines>
  <Paragraphs>12</Paragraphs>
  <ScaleCrop>false</ScaleCrop>
  <Company/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李贤霖</dc:creator>
  <cp:keywords/>
  <dc:description/>
  <cp:lastModifiedBy>Xianlin Li</cp:lastModifiedBy>
  <cp:revision>11</cp:revision>
  <cp:lastPrinted>2023-12-25T10:37:00Z</cp:lastPrinted>
  <dcterms:created xsi:type="dcterms:W3CDTF">2023-12-19T02:56:00Z</dcterms:created>
  <dcterms:modified xsi:type="dcterms:W3CDTF">2024-06-14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e84fac00ddcb8e359d3cbe23a273e5e13a143aa31ad8b1580f0aec677eae5b</vt:lpwstr>
  </property>
</Properties>
</file>